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AD73F" w14:textId="77777777" w:rsidR="00E15083" w:rsidRPr="00B060C1" w:rsidRDefault="00E15083" w:rsidP="00B060C1">
      <w:pPr>
        <w:spacing w:line="360" w:lineRule="auto"/>
        <w:jc w:val="center"/>
        <w:rPr>
          <w:szCs w:val="24"/>
        </w:rPr>
      </w:pPr>
      <w:r w:rsidRPr="00B060C1">
        <w:rPr>
          <w:szCs w:val="24"/>
        </w:rPr>
        <w:t>Supplementary Materials for</w:t>
      </w:r>
    </w:p>
    <w:p w14:paraId="656077C8" w14:textId="77777777" w:rsidR="00E15083" w:rsidRPr="00B060C1" w:rsidRDefault="00E15083" w:rsidP="00B060C1">
      <w:pPr>
        <w:spacing w:line="360" w:lineRule="auto"/>
        <w:rPr>
          <w:szCs w:val="24"/>
        </w:rPr>
      </w:pPr>
    </w:p>
    <w:p w14:paraId="561CF7D3" w14:textId="524E0BB5" w:rsidR="00EA4046" w:rsidRPr="00B060C1" w:rsidRDefault="005432C6" w:rsidP="00B060C1">
      <w:pPr>
        <w:widowControl w:val="0"/>
        <w:autoSpaceDE w:val="0"/>
        <w:autoSpaceDN w:val="0"/>
        <w:spacing w:line="360" w:lineRule="auto"/>
        <w:ind w:right="7"/>
        <w:jc w:val="both"/>
        <w:rPr>
          <w:rFonts w:ascii="Calibri"/>
          <w:b/>
          <w:bCs/>
          <w:szCs w:val="24"/>
        </w:rPr>
      </w:pPr>
      <w:r w:rsidRPr="005432C6">
        <w:rPr>
          <w:b/>
          <w:bCs/>
          <w:szCs w:val="24"/>
        </w:rPr>
        <w:t>Utilization of post-fermentation sludge as a soil structure and strength conditioner</w:t>
      </w:r>
      <w:bookmarkStart w:id="0" w:name="_GoBack"/>
      <w:bookmarkEnd w:id="0"/>
      <w:r w:rsidR="0067188F">
        <w:rPr>
          <w:b/>
          <w:bCs/>
          <w:szCs w:val="24"/>
        </w:rPr>
        <w:t>.</w:t>
      </w:r>
    </w:p>
    <w:p w14:paraId="2A3DD664" w14:textId="1DC22440" w:rsidR="00B060C1" w:rsidRPr="002F4453" w:rsidRDefault="00B060C1" w:rsidP="00B060C1">
      <w:pPr>
        <w:pStyle w:val="Tekstpodstawowy"/>
        <w:spacing w:before="304" w:line="360" w:lineRule="auto"/>
        <w:jc w:val="both"/>
        <w:rPr>
          <w:spacing w:val="-2"/>
          <w:sz w:val="24"/>
          <w:szCs w:val="24"/>
          <w:vertAlign w:val="superscript"/>
          <w:lang w:val="pl-PL"/>
        </w:rPr>
      </w:pPr>
      <w:r w:rsidRPr="002F4453">
        <w:rPr>
          <w:sz w:val="24"/>
          <w:szCs w:val="24"/>
          <w:lang w:val="pl-PL"/>
        </w:rPr>
        <w:t>Angelika Gryta</w:t>
      </w:r>
      <w:r w:rsidRPr="002F4453">
        <w:rPr>
          <w:sz w:val="24"/>
          <w:szCs w:val="24"/>
          <w:vertAlign w:val="superscript"/>
          <w:lang w:val="pl-PL"/>
        </w:rPr>
        <w:t>1</w:t>
      </w:r>
      <w:r w:rsidRPr="002F4453">
        <w:rPr>
          <w:sz w:val="24"/>
          <w:szCs w:val="24"/>
          <w:lang w:val="pl-PL"/>
        </w:rPr>
        <w:t>,</w:t>
      </w:r>
      <w:r w:rsidRPr="002F4453">
        <w:rPr>
          <w:spacing w:val="-11"/>
          <w:sz w:val="24"/>
          <w:szCs w:val="24"/>
          <w:lang w:val="pl-PL"/>
        </w:rPr>
        <w:t xml:space="preserve"> </w:t>
      </w:r>
      <w:r w:rsidRPr="002F4453">
        <w:rPr>
          <w:sz w:val="24"/>
          <w:szCs w:val="24"/>
          <w:lang w:val="pl-PL"/>
        </w:rPr>
        <w:t>Patrycja Boguta</w:t>
      </w:r>
      <w:r w:rsidRPr="002F4453">
        <w:rPr>
          <w:sz w:val="24"/>
          <w:szCs w:val="24"/>
          <w:vertAlign w:val="superscript"/>
          <w:lang w:val="pl-PL"/>
        </w:rPr>
        <w:t>1</w:t>
      </w:r>
      <w:r w:rsidRPr="002F4453">
        <w:rPr>
          <w:rFonts w:ascii="Cambria Math" w:hAnsi="Cambria Math" w:cs="Cambria Math"/>
          <w:sz w:val="24"/>
          <w:szCs w:val="24"/>
          <w:vertAlign w:val="superscript"/>
          <w:lang w:val="pl-PL"/>
        </w:rPr>
        <w:t>∗</w:t>
      </w:r>
      <w:r w:rsidRPr="002F4453">
        <w:rPr>
          <w:sz w:val="24"/>
          <w:szCs w:val="24"/>
          <w:lang w:val="pl-PL"/>
        </w:rPr>
        <w:t>,</w:t>
      </w:r>
      <w:r w:rsidRPr="002F4453">
        <w:rPr>
          <w:spacing w:val="-11"/>
          <w:sz w:val="24"/>
          <w:szCs w:val="24"/>
          <w:lang w:val="pl-PL"/>
        </w:rPr>
        <w:t xml:space="preserve"> </w:t>
      </w:r>
      <w:r w:rsidRPr="002F4453">
        <w:rPr>
          <w:sz w:val="24"/>
          <w:szCs w:val="24"/>
          <w:lang w:val="pl-PL"/>
        </w:rPr>
        <w:t>Grzegorz Józefaciuk</w:t>
      </w:r>
      <w:r w:rsidRPr="002F4453">
        <w:rPr>
          <w:spacing w:val="-2"/>
          <w:sz w:val="24"/>
          <w:szCs w:val="24"/>
          <w:vertAlign w:val="superscript"/>
          <w:lang w:val="pl-PL"/>
        </w:rPr>
        <w:t xml:space="preserve">1 </w:t>
      </w:r>
      <w:r w:rsidR="00480EEB">
        <w:rPr>
          <w:spacing w:val="-2"/>
          <w:sz w:val="24"/>
          <w:szCs w:val="24"/>
          <w:lang w:val="pl-PL"/>
        </w:rPr>
        <w:t>&amp;</w:t>
      </w:r>
      <w:r w:rsidRPr="002F4453">
        <w:rPr>
          <w:spacing w:val="-2"/>
          <w:sz w:val="24"/>
          <w:szCs w:val="24"/>
          <w:lang w:val="pl-PL"/>
        </w:rPr>
        <w:t xml:space="preserve"> Kamil Skic</w:t>
      </w:r>
      <w:r w:rsidRPr="002F4453">
        <w:rPr>
          <w:spacing w:val="-2"/>
          <w:sz w:val="24"/>
          <w:szCs w:val="24"/>
          <w:vertAlign w:val="superscript"/>
          <w:lang w:val="pl-PL"/>
        </w:rPr>
        <w:t>1</w:t>
      </w:r>
    </w:p>
    <w:p w14:paraId="215684CF" w14:textId="77777777" w:rsidR="00B060C1" w:rsidRPr="000E7902" w:rsidRDefault="00B060C1" w:rsidP="00B060C1">
      <w:pPr>
        <w:pStyle w:val="Tekstpodstawowy"/>
        <w:spacing w:before="304" w:line="360" w:lineRule="auto"/>
        <w:jc w:val="both"/>
        <w:rPr>
          <w:iCs/>
        </w:rPr>
      </w:pPr>
      <w:r w:rsidRPr="000E7902">
        <w:rPr>
          <w:iCs/>
          <w:position w:val="6"/>
          <w:vertAlign w:val="superscript"/>
        </w:rPr>
        <w:t>1</w:t>
      </w:r>
      <w:r w:rsidRPr="000E7902">
        <w:rPr>
          <w:iCs/>
        </w:rPr>
        <w:t xml:space="preserve"> Institute of Agrophysics, Polish Academy of Sciences, Doświadczalna 4 str., 20-290 Lublin, Poland </w:t>
      </w:r>
    </w:p>
    <w:p w14:paraId="0F31C1CF" w14:textId="4002B6FE" w:rsidR="00B060C1" w:rsidRPr="000E7902" w:rsidRDefault="00B060C1" w:rsidP="00B060C1">
      <w:pPr>
        <w:pStyle w:val="Tekstpodstawowy"/>
        <w:spacing w:line="360" w:lineRule="auto"/>
        <w:jc w:val="both"/>
        <w:rPr>
          <w:iCs/>
        </w:rPr>
      </w:pPr>
      <w:r w:rsidRPr="000E7902">
        <w:rPr>
          <w:rFonts w:ascii="Cambria Math" w:hAnsi="Cambria Math" w:cs="Cambria Math"/>
          <w:iCs/>
          <w:vertAlign w:val="superscript"/>
        </w:rPr>
        <w:t>∗</w:t>
      </w:r>
      <w:r w:rsidRPr="000E7902">
        <w:rPr>
          <w:iCs/>
        </w:rPr>
        <w:t>Corresponding author</w:t>
      </w:r>
      <w:r w:rsidR="0067188F">
        <w:rPr>
          <w:iCs/>
        </w:rPr>
        <w:t xml:space="preserve">: </w:t>
      </w:r>
      <w:r w:rsidR="0067188F" w:rsidRPr="000E7902">
        <w:rPr>
          <w:iCs/>
        </w:rPr>
        <w:t>p.boguta@ipan.lublin.pl</w:t>
      </w:r>
    </w:p>
    <w:p w14:paraId="12896C3F" w14:textId="77777777" w:rsidR="00E15083" w:rsidRDefault="00E15083" w:rsidP="00E15083"/>
    <w:p w14:paraId="3D0A6396" w14:textId="77777777" w:rsidR="00E15083" w:rsidRDefault="00E15083" w:rsidP="00E15083">
      <w:bookmarkStart w:id="1" w:name="Tables"/>
      <w:bookmarkStart w:id="2" w:name="MaterialsMethods"/>
      <w:bookmarkEnd w:id="1"/>
      <w:bookmarkEnd w:id="2"/>
    </w:p>
    <w:p w14:paraId="38936AEA" w14:textId="77777777" w:rsidR="00E94C22" w:rsidRPr="00E94C22" w:rsidRDefault="00E94C22" w:rsidP="00E94C22">
      <w:pPr>
        <w:pStyle w:val="SMHeading"/>
      </w:pPr>
      <w:r w:rsidRPr="00E94C22">
        <w:t>Table S1.</w:t>
      </w:r>
      <w:bookmarkStart w:id="3" w:name="_Hlk169199661"/>
      <w:r w:rsidRPr="00E94C22">
        <w:t xml:space="preserve"> </w:t>
      </w:r>
      <w:r w:rsidRPr="00E94C22">
        <w:rPr>
          <w:b w:val="0"/>
          <w:bCs w:val="0"/>
        </w:rPr>
        <w:t xml:space="preserve">The content of available </w:t>
      </w:r>
      <w:proofErr w:type="spellStart"/>
      <w:r w:rsidRPr="00E94C22">
        <w:rPr>
          <w:b w:val="0"/>
          <w:bCs w:val="0"/>
        </w:rPr>
        <w:t>macroelements</w:t>
      </w:r>
      <w:proofErr w:type="spellEnd"/>
      <w:r w:rsidRPr="00E94C22">
        <w:rPr>
          <w:b w:val="0"/>
          <w:bCs w:val="0"/>
        </w:rPr>
        <w:t xml:space="preserve"> and total heavy metals in the studied organic additive - average value (± standard deviation).</w:t>
      </w:r>
    </w:p>
    <w:bookmarkEnd w:id="3"/>
    <w:tbl>
      <w:tblPr>
        <w:tblStyle w:val="Zwykatabel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992"/>
        <w:gridCol w:w="992"/>
        <w:gridCol w:w="993"/>
        <w:gridCol w:w="992"/>
        <w:gridCol w:w="992"/>
        <w:gridCol w:w="992"/>
        <w:gridCol w:w="853"/>
      </w:tblGrid>
      <w:tr w:rsidR="00E94C22" w:rsidRPr="00E94C22" w14:paraId="25BC6411" w14:textId="77777777" w:rsidTr="00BC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95985" w14:textId="77777777" w:rsidR="00E94C22" w:rsidRPr="00E94C22" w:rsidRDefault="00E94C22" w:rsidP="00E647CE">
            <w:pPr>
              <w:jc w:val="center"/>
              <w:rPr>
                <w:rFonts w:eastAsia="Calibri"/>
                <w:i w:val="0"/>
                <w:iCs w:val="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6BF3DE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proofErr w:type="spellStart"/>
            <w:r w:rsidRPr="00E94C22">
              <w:rPr>
                <w:rFonts w:eastAsia="Calibri"/>
                <w:b/>
                <w:sz w:val="20"/>
              </w:rPr>
              <w:t>K</w:t>
            </w:r>
            <w:r w:rsidRPr="00E94C22">
              <w:rPr>
                <w:rFonts w:eastAsia="Calibri"/>
                <w:b/>
                <w:sz w:val="20"/>
                <w:vertAlign w:val="subscript"/>
              </w:rPr>
              <w:t>av</w:t>
            </w:r>
            <w:proofErr w:type="spellEnd"/>
          </w:p>
          <w:p w14:paraId="04778077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80F99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proofErr w:type="spellStart"/>
            <w:r w:rsidRPr="00E94C22">
              <w:rPr>
                <w:rFonts w:eastAsia="Calibri"/>
                <w:b/>
                <w:sz w:val="20"/>
              </w:rPr>
              <w:t>Mg</w:t>
            </w:r>
            <w:r w:rsidRPr="00E94C22">
              <w:rPr>
                <w:rFonts w:eastAsia="Calibri"/>
                <w:b/>
                <w:sz w:val="20"/>
                <w:vertAlign w:val="subscript"/>
              </w:rPr>
              <w:t>av</w:t>
            </w:r>
            <w:proofErr w:type="spellEnd"/>
          </w:p>
          <w:p w14:paraId="39CB4D87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1214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proofErr w:type="spellStart"/>
            <w:r w:rsidRPr="00E94C22">
              <w:rPr>
                <w:rFonts w:eastAsia="Calibri"/>
                <w:b/>
                <w:sz w:val="20"/>
              </w:rPr>
              <w:t>Ca</w:t>
            </w:r>
            <w:r w:rsidRPr="00E94C22">
              <w:rPr>
                <w:rFonts w:eastAsia="Calibri"/>
                <w:b/>
                <w:sz w:val="20"/>
                <w:vertAlign w:val="subscript"/>
              </w:rPr>
              <w:t>av</w:t>
            </w:r>
            <w:proofErr w:type="spellEnd"/>
          </w:p>
          <w:p w14:paraId="4B446188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7733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P</w:t>
            </w:r>
            <w:r w:rsidRPr="00E94C22">
              <w:rPr>
                <w:rFonts w:eastAsia="Calibri"/>
                <w:b/>
                <w:sz w:val="20"/>
                <w:vertAlign w:val="subscript"/>
              </w:rPr>
              <w:t>av</w:t>
            </w:r>
          </w:p>
          <w:p w14:paraId="580F9C5E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AEDE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b/>
                <w:sz w:val="20"/>
              </w:rPr>
              <w:t>Cu</w:t>
            </w:r>
          </w:p>
          <w:p w14:paraId="04B769FF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0BF8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b/>
                <w:sz w:val="20"/>
              </w:rPr>
              <w:t>Pb</w:t>
            </w:r>
          </w:p>
          <w:p w14:paraId="7E59E2A3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</w:t>
            </w:r>
            <w:bookmarkStart w:id="4" w:name="_Hlk195102351"/>
            <w:r w:rsidRPr="00E94C22">
              <w:rPr>
                <w:rFonts w:eastAsia="Calibri"/>
                <w:b/>
                <w:sz w:val="20"/>
              </w:rPr>
              <w:t>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bookmarkEnd w:id="4"/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8743C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b/>
                <w:sz w:val="20"/>
              </w:rPr>
              <w:t>Zn</w:t>
            </w:r>
          </w:p>
          <w:p w14:paraId="317006BA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EDABF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b/>
                <w:i w:val="0"/>
                <w:iCs w:val="0"/>
                <w:sz w:val="20"/>
              </w:rPr>
              <w:t>Cd</w:t>
            </w:r>
          </w:p>
          <w:p w14:paraId="01DAAEAD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BDBCB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E94C22">
              <w:rPr>
                <w:b/>
                <w:i w:val="0"/>
                <w:iCs w:val="0"/>
                <w:sz w:val="20"/>
              </w:rPr>
              <w:t>Cr</w:t>
            </w:r>
          </w:p>
          <w:p w14:paraId="6DDBD662" w14:textId="77777777" w:rsidR="00E94C22" w:rsidRPr="00E94C22" w:rsidRDefault="00E94C22" w:rsidP="00E64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(mg·kg</w:t>
            </w:r>
            <w:r w:rsidRPr="00E94C22">
              <w:rPr>
                <w:rFonts w:eastAsia="Calibri"/>
                <w:b/>
                <w:sz w:val="20"/>
                <w:vertAlign w:val="superscript"/>
              </w:rPr>
              <w:t>-1</w:t>
            </w:r>
            <w:r w:rsidRPr="00E94C22">
              <w:rPr>
                <w:rFonts w:eastAsia="Calibri"/>
                <w:b/>
                <w:sz w:val="20"/>
              </w:rPr>
              <w:t>)</w:t>
            </w:r>
          </w:p>
        </w:tc>
      </w:tr>
      <w:tr w:rsidR="00E94C22" w:rsidRPr="00E94C22" w14:paraId="1837FA17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47579A65" w14:textId="77777777" w:rsidR="00E94C22" w:rsidRPr="00E94C22" w:rsidRDefault="00E94C22" w:rsidP="00E647CE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AF3B4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38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40028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475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6C81C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4463.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7C23F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5790.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3D030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5" w:name="_Hlk195102092"/>
            <w:r w:rsidRPr="00E94C22">
              <w:rPr>
                <w:sz w:val="20"/>
              </w:rPr>
              <w:t>37.53</w:t>
            </w:r>
            <w:bookmarkEnd w:id="5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6B174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6" w:name="_Hlk195102209"/>
            <w:r w:rsidRPr="00E94C22">
              <w:rPr>
                <w:sz w:val="20"/>
              </w:rPr>
              <w:t>12.95</w:t>
            </w:r>
            <w:bookmarkEnd w:id="6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29E43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7" w:name="_Hlk195102171"/>
            <w:r w:rsidRPr="00E94C22">
              <w:rPr>
                <w:sz w:val="20"/>
              </w:rPr>
              <w:t>480.61</w:t>
            </w:r>
            <w:bookmarkEnd w:id="7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F6E3220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2.4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5185E1E5" w14:textId="77777777" w:rsidR="00E94C22" w:rsidRPr="00E94C22" w:rsidRDefault="00E94C22" w:rsidP="00E64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n.d.</w:t>
            </w:r>
          </w:p>
        </w:tc>
      </w:tr>
      <w:tr w:rsidR="00E94C22" w:rsidRPr="00E94C22" w14:paraId="196D41F9" w14:textId="77777777" w:rsidTr="00BC69B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6820D69" w14:textId="77777777" w:rsidR="00E94C22" w:rsidRPr="00E94C22" w:rsidRDefault="00E94C22" w:rsidP="00E647CE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E94C22">
              <w:rPr>
                <w:rFonts w:eastAsia="Calibri"/>
                <w:b/>
                <w:sz w:val="20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952CE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A84A0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474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EB528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42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8A0DD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E94C22">
              <w:rPr>
                <w:rFonts w:eastAsia="Calibri"/>
                <w:sz w:val="20"/>
              </w:rPr>
              <w:t>763.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01640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9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27889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6C6BB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79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72DF28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0.11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0E7D899" w14:textId="77777777" w:rsidR="00E94C22" w:rsidRPr="00E94C22" w:rsidRDefault="00E94C22" w:rsidP="00E64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4C22">
              <w:rPr>
                <w:sz w:val="20"/>
              </w:rPr>
              <w:t>n.d.</w:t>
            </w:r>
          </w:p>
        </w:tc>
      </w:tr>
    </w:tbl>
    <w:p w14:paraId="0F889F83" w14:textId="77777777" w:rsidR="00E94C22" w:rsidRPr="003C5290" w:rsidRDefault="00E94C22" w:rsidP="00E94C22">
      <w:pPr>
        <w:contextualSpacing/>
        <w:jc w:val="both"/>
        <w:rPr>
          <w:sz w:val="20"/>
        </w:rPr>
      </w:pPr>
      <w:r w:rsidRPr="00E94C22">
        <w:rPr>
          <w:sz w:val="20"/>
        </w:rPr>
        <w:t xml:space="preserve">Abbreviation: P – digestate used in the experiments; </w:t>
      </w:r>
      <w:proofErr w:type="spellStart"/>
      <w:r w:rsidRPr="00E94C22">
        <w:rPr>
          <w:sz w:val="20"/>
        </w:rPr>
        <w:t>K</w:t>
      </w:r>
      <w:r w:rsidRPr="00E94C22">
        <w:rPr>
          <w:sz w:val="20"/>
          <w:vertAlign w:val="subscript"/>
        </w:rPr>
        <w:t>av</w:t>
      </w:r>
      <w:proofErr w:type="spellEnd"/>
      <w:r w:rsidRPr="00E94C22">
        <w:rPr>
          <w:sz w:val="20"/>
          <w:vertAlign w:val="subscript"/>
        </w:rPr>
        <w:t xml:space="preserve"> </w:t>
      </w:r>
      <w:r w:rsidRPr="00E94C22">
        <w:rPr>
          <w:sz w:val="20"/>
        </w:rPr>
        <w:t xml:space="preserve">- content of potassium available to plants; </w:t>
      </w:r>
      <w:proofErr w:type="spellStart"/>
      <w:r w:rsidRPr="00E94C22">
        <w:rPr>
          <w:sz w:val="20"/>
        </w:rPr>
        <w:t>Mg</w:t>
      </w:r>
      <w:r w:rsidRPr="00E94C22">
        <w:rPr>
          <w:sz w:val="20"/>
          <w:vertAlign w:val="subscript"/>
        </w:rPr>
        <w:t>av</w:t>
      </w:r>
      <w:proofErr w:type="spellEnd"/>
      <w:r w:rsidRPr="00E94C22">
        <w:rPr>
          <w:sz w:val="20"/>
          <w:vertAlign w:val="subscript"/>
        </w:rPr>
        <w:t xml:space="preserve"> </w:t>
      </w:r>
      <w:r w:rsidRPr="00E94C22">
        <w:rPr>
          <w:sz w:val="20"/>
        </w:rPr>
        <w:t xml:space="preserve">- content of magnesium available to plants; </w:t>
      </w:r>
      <w:proofErr w:type="spellStart"/>
      <w:r w:rsidRPr="00E94C22">
        <w:rPr>
          <w:sz w:val="20"/>
        </w:rPr>
        <w:t>Ca</w:t>
      </w:r>
      <w:r w:rsidRPr="00E94C22">
        <w:rPr>
          <w:sz w:val="20"/>
          <w:vertAlign w:val="subscript"/>
        </w:rPr>
        <w:t>av</w:t>
      </w:r>
      <w:proofErr w:type="spellEnd"/>
      <w:r w:rsidRPr="00E94C22">
        <w:rPr>
          <w:sz w:val="20"/>
        </w:rPr>
        <w:t>- content of calcium available to plants; P</w:t>
      </w:r>
      <w:r w:rsidRPr="00E94C22">
        <w:rPr>
          <w:sz w:val="20"/>
          <w:vertAlign w:val="subscript"/>
        </w:rPr>
        <w:t xml:space="preserve">av </w:t>
      </w:r>
      <w:r w:rsidRPr="00E94C22">
        <w:rPr>
          <w:sz w:val="20"/>
        </w:rPr>
        <w:t>- content of phosphorus available to plants; Cu - total content of copper; Pb – total content of lead; Zn – total content of zinc; Cd – total content of cadmium; Cr – total content of chromium; n.d. – not detected.</w:t>
      </w:r>
    </w:p>
    <w:p w14:paraId="0FE650F9" w14:textId="29585D4E" w:rsidR="00EA4046" w:rsidRPr="00EA4046" w:rsidRDefault="00EA4046" w:rsidP="00EA4046">
      <w:pPr>
        <w:widowControl w:val="0"/>
        <w:tabs>
          <w:tab w:val="left" w:pos="7284"/>
        </w:tabs>
        <w:autoSpaceDE w:val="0"/>
        <w:autoSpaceDN w:val="0"/>
        <w:ind w:left="447"/>
        <w:rPr>
          <w:i/>
          <w:sz w:val="16"/>
          <w:szCs w:val="22"/>
        </w:rPr>
        <w:sectPr w:rsidR="00EA4046" w:rsidRPr="00EA4046" w:rsidSect="00FF4BF8">
          <w:footerReference w:type="default" r:id="rId7"/>
          <w:pgSz w:w="11910" w:h="16840"/>
          <w:pgMar w:top="1276" w:right="1276" w:bottom="1276" w:left="1276" w:header="709" w:footer="709" w:gutter="0"/>
          <w:cols w:space="708"/>
        </w:sectPr>
      </w:pPr>
      <w:r w:rsidRPr="00EA4046">
        <w:rPr>
          <w:i/>
          <w:sz w:val="16"/>
          <w:szCs w:val="22"/>
        </w:rPr>
        <w:tab/>
      </w:r>
    </w:p>
    <w:p w14:paraId="41E98613" w14:textId="320DBD40" w:rsidR="00E15083" w:rsidRPr="00B060C1" w:rsidRDefault="00E15083" w:rsidP="00E15083">
      <w:pPr>
        <w:jc w:val="both"/>
        <w:rPr>
          <w:szCs w:val="24"/>
        </w:rPr>
      </w:pPr>
      <w:r w:rsidRPr="00B060C1">
        <w:rPr>
          <w:b/>
          <w:bCs/>
          <w:szCs w:val="24"/>
        </w:rPr>
        <w:lastRenderedPageBreak/>
        <w:t>Table S2</w:t>
      </w:r>
      <w:r w:rsidRPr="00B060C1">
        <w:rPr>
          <w:szCs w:val="24"/>
        </w:rPr>
        <w:t>. The statistical significance of the differences between averages of tested parameters. The same letter means no significant differences between the values at the level of significance α = 0.05, one-way ANOVA variance analysis, Tukey's HSD test. Analysis performed separately for each variant of soil with digestate concentration as the differentiating factor.</w:t>
      </w:r>
    </w:p>
    <w:tbl>
      <w:tblPr>
        <w:tblStyle w:val="Zwykatabel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E15083" w:rsidRPr="00532FD4" w14:paraId="2D55F55E" w14:textId="77777777" w:rsidTr="00BC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5428" w14:textId="77777777" w:rsidR="00E15083" w:rsidRPr="00532FD4" w:rsidRDefault="00E15083" w:rsidP="000B2D83">
            <w:pPr>
              <w:rPr>
                <w:rFonts w:eastAsia="Calibri"/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AE406C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P</w:t>
            </w:r>
            <w:r w:rsidRPr="003C5290">
              <w:rPr>
                <w:b/>
                <w:sz w:val="20"/>
                <w:vertAlign w:val="subscript"/>
              </w:rPr>
              <w:t>c</w:t>
            </w:r>
          </w:p>
          <w:p w14:paraId="0BEA4A6D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5ED3F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BD</w:t>
            </w:r>
          </w:p>
          <w:p w14:paraId="4DDB65D3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(g·cm</w:t>
            </w:r>
            <w:r w:rsidRPr="003C5290">
              <w:rPr>
                <w:b/>
                <w:sz w:val="20"/>
                <w:vertAlign w:val="superscript"/>
              </w:rPr>
              <w:t>-3</w:t>
            </w:r>
            <w:r w:rsidRPr="003C5290">
              <w:rPr>
                <w:b/>
                <w:sz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249E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S</w:t>
            </w:r>
          </w:p>
          <w:p w14:paraId="092FC0DB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(</w:t>
            </w:r>
            <w:r w:rsidRPr="003C5290">
              <w:rPr>
                <w:b/>
                <w:sz w:val="20"/>
              </w:rPr>
              <w:t>m</w:t>
            </w:r>
            <w:r w:rsidRPr="003C5290">
              <w:rPr>
                <w:b/>
                <w:sz w:val="20"/>
                <w:vertAlign w:val="superscript"/>
              </w:rPr>
              <w:t>2</w:t>
            </w:r>
            <w:r w:rsidRPr="003C5290">
              <w:rPr>
                <w:b/>
                <w:sz w:val="20"/>
              </w:rPr>
              <w:t>·g</w:t>
            </w:r>
            <w:r w:rsidRPr="003C5290">
              <w:rPr>
                <w:b/>
                <w:sz w:val="20"/>
                <w:vertAlign w:val="superscript"/>
              </w:rPr>
              <w:t>-1</w:t>
            </w:r>
            <w:r w:rsidRPr="003C5290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80643FD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SSA</w:t>
            </w:r>
          </w:p>
          <w:p w14:paraId="736AFDC0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(m</w:t>
            </w:r>
            <w:r w:rsidRPr="003C5290">
              <w:rPr>
                <w:b/>
                <w:color w:val="000000"/>
                <w:sz w:val="20"/>
                <w:vertAlign w:val="superscript"/>
              </w:rPr>
              <w:t>2</w:t>
            </w:r>
            <w:r w:rsidRPr="003C5290">
              <w:rPr>
                <w:b/>
                <w:color w:val="000000"/>
                <w:sz w:val="20"/>
              </w:rPr>
              <w:t>·g</w:t>
            </w:r>
            <w:r w:rsidRPr="003C5290">
              <w:rPr>
                <w:b/>
                <w:color w:val="000000"/>
                <w:sz w:val="20"/>
                <w:vertAlign w:val="superscript"/>
              </w:rPr>
              <w:t>-1</w:t>
            </w:r>
            <w:r w:rsidRPr="003C5290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9B78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V</w:t>
            </w:r>
            <w:r w:rsidRPr="003C5290">
              <w:rPr>
                <w:b/>
                <w:color w:val="000000"/>
                <w:sz w:val="20"/>
                <w:vertAlign w:val="subscript"/>
              </w:rPr>
              <w:t>t</w:t>
            </w:r>
          </w:p>
          <w:p w14:paraId="087A3A04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(cm</w:t>
            </w:r>
            <w:r w:rsidRPr="003C5290">
              <w:rPr>
                <w:b/>
                <w:color w:val="000000"/>
                <w:sz w:val="20"/>
                <w:vertAlign w:val="superscript"/>
              </w:rPr>
              <w:t>3</w:t>
            </w:r>
            <w:r w:rsidRPr="003C5290">
              <w:rPr>
                <w:b/>
                <w:color w:val="000000"/>
                <w:sz w:val="20"/>
              </w:rPr>
              <w:t>·g</w:t>
            </w:r>
            <w:r w:rsidRPr="003C5290">
              <w:rPr>
                <w:b/>
                <w:color w:val="000000"/>
                <w:sz w:val="20"/>
                <w:vertAlign w:val="superscript"/>
              </w:rPr>
              <w:t>-1</w:t>
            </w:r>
            <w:r w:rsidRPr="003C5290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062C0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color w:val="00000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D</w:t>
            </w:r>
            <w:r w:rsidRPr="003C5290">
              <w:rPr>
                <w:b/>
                <w:color w:val="000000"/>
                <w:sz w:val="20"/>
                <w:vertAlign w:val="subscript"/>
              </w:rPr>
              <w:t>av</w:t>
            </w:r>
          </w:p>
          <w:p w14:paraId="13A93B8A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color w:val="000000"/>
                <w:sz w:val="20"/>
              </w:rPr>
              <w:t>(nm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DE42A" w14:textId="2CF18A19" w:rsidR="00E15083" w:rsidRPr="003C5290" w:rsidRDefault="00A138D1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proofErr w:type="spellStart"/>
            <w:r w:rsidRPr="00A138D1">
              <w:rPr>
                <w:b/>
                <w:sz w:val="20"/>
              </w:rPr>
              <w:t>σ</w:t>
            </w:r>
            <w:r w:rsidRPr="00A138D1">
              <w:rPr>
                <w:b/>
                <w:sz w:val="20"/>
                <w:vertAlign w:val="subscript"/>
              </w:rPr>
              <w:t>max</w:t>
            </w:r>
            <w:proofErr w:type="spellEnd"/>
          </w:p>
          <w:p w14:paraId="53070097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(N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78D2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YM</w:t>
            </w:r>
          </w:p>
          <w:p w14:paraId="165DF392" w14:textId="77777777" w:rsidR="00E15083" w:rsidRPr="003C5290" w:rsidRDefault="00E15083" w:rsidP="000B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</w:rPr>
            </w:pPr>
            <w:r w:rsidRPr="003C5290">
              <w:rPr>
                <w:b/>
                <w:sz w:val="20"/>
              </w:rPr>
              <w:t>(MPa)</w:t>
            </w:r>
          </w:p>
        </w:tc>
      </w:tr>
      <w:tr w:rsidR="00FF5EDD" w:rsidRPr="00532FD4" w14:paraId="6911FCFC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5B2DC02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F0FC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3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BB22" w14:textId="3039B508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</w:t>
            </w:r>
            <w:r>
              <w:rPr>
                <w:color w:val="000000"/>
                <w:sz w:val="20"/>
              </w:rPr>
              <w:t>8</w:t>
            </w:r>
            <w:r w:rsidRPr="009B1711">
              <w:rPr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0DFC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2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548E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55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BAD6C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8F5B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080.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6E2C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6.7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6540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4.1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</w:tr>
      <w:tr w:rsidR="00FF5EDD" w:rsidRPr="00532FD4" w14:paraId="629402FD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2234016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A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D5E857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3.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778D" w14:textId="7BA9B10E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3</w:t>
            </w:r>
            <w:r w:rsidRPr="009B1711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1212FD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39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135403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56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ED7A8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B81C91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081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D0C0E2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1.7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287109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1.9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</w:tr>
      <w:tr w:rsidR="00FF5EDD" w:rsidRPr="00532FD4" w14:paraId="1B1EE8C9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63437C19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A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EFCC34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5.7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EF08" w14:textId="1F958A82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7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D6DCBE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71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833B65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29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E69FD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3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8DCC9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243.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EEEE1D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1.5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5B1AC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4.1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</w:tr>
      <w:tr w:rsidR="00FF5EDD" w:rsidRPr="00532FD4" w14:paraId="79C7A350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0BD52C1B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A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09CD6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1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51E4" w14:textId="10D39750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0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FC497B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93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3FDBD2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27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84F0B7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5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B779CD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575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6C897F5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5.8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7A602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5.2</w:t>
            </w:r>
            <w:r w:rsidRPr="003C5290">
              <w:rPr>
                <w:sz w:val="20"/>
                <w:vertAlign w:val="superscript"/>
              </w:rPr>
              <w:t>cd</w:t>
            </w:r>
          </w:p>
        </w:tc>
      </w:tr>
      <w:tr w:rsidR="00FF5EDD" w:rsidRPr="00532FD4" w14:paraId="2107F6CC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AD12A85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A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59374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9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9E46D" w14:textId="334CEAFC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37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2ACF05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29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8CB25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00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A275B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9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89E91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3808.0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BFA60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8.3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E51BE8C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7.0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</w:tr>
      <w:tr w:rsidR="00FF5EDD" w:rsidRPr="00532FD4" w14:paraId="674BB8E0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4993C65A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A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D472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0.0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FA8E9" w14:textId="4E2302FE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26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FFB9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99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915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24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9D38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31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5096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3843.4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7B8E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4.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E082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.8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1E253E09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F005B31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73D4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8.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4B12" w14:textId="4822B43A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78</w:t>
            </w:r>
            <w:r w:rsidRPr="009B1711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AC48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9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385A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47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C350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C59EA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923.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23B3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.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6018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.1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7A7BEE47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15C99645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B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9694F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9.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E38B3" w14:textId="6B82BA4C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74</w:t>
            </w:r>
            <w:r w:rsidRPr="009B1711">
              <w:rPr>
                <w:color w:val="000000"/>
                <w:sz w:val="20"/>
                <w:vertAlign w:val="superscript"/>
              </w:rPr>
              <w:t>d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320AD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9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D77FF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4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8555C6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C7D42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764.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622E77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.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416670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.1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58651FC6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F711F76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B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1D0F3D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1.9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86B2F" w14:textId="62E15F60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72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1A4B442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1.4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6A3F4B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30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EFAE7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9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804704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509.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D54CEE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3.7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9915B3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.0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</w:tr>
      <w:tr w:rsidR="00FF5EDD" w:rsidRPr="00532FD4" w14:paraId="06BF6B07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3A80E431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B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DBF0FE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3.0</w:t>
            </w:r>
            <w:r w:rsidRPr="003C5290">
              <w:rPr>
                <w:color w:val="000000"/>
                <w:sz w:val="20"/>
                <w:vertAlign w:val="superscript"/>
              </w:rPr>
              <w:t>ab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0489" w14:textId="72EE076F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5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504B9BD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1.49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1564375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41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566910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0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D6BC3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164.4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FF81C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5.1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230D3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9.5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49A77A88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8798FCE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B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A8ECEB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5.5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9E2113" w14:textId="114C6854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7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67856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01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75C6C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2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571AD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4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AD17B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9241.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674E75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5.9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DDB85C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.5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</w:tr>
      <w:tr w:rsidR="00FF5EDD" w:rsidRPr="00532FD4" w14:paraId="29ACCBF8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9149470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B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F6F2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5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A7ABD8" w14:textId="1513B899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46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8494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32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0BB8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53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8135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6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B123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1523.8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70D4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7.2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4CD8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3.2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</w:tr>
      <w:tr w:rsidR="00FF5EDD" w:rsidRPr="00532FD4" w14:paraId="7BFE799E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6519B778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C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0504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1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C441" w14:textId="39350DCA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1</w:t>
            </w:r>
            <w:r w:rsidRPr="009B1711">
              <w:rPr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9D33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1.2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9E57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27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3D37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9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3D3D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9130.4</w:t>
            </w:r>
            <w:r w:rsidRPr="003C5290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2E2FA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.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A850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.5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6C0E4678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6C8C8A06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C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697EA1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2.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1D98" w14:textId="54EB3F11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3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653FDD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1.6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84FCDA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32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890C39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ABC4A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704.3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A51EB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.2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98A56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0.7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4E1414A1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AB25291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C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61670F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2.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DFE3" w14:textId="2588F9A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rFonts w:ascii="Arial" w:hAnsi="Arial" w:cs="Arial"/>
                <w:color w:val="000000"/>
                <w:sz w:val="20"/>
              </w:rPr>
              <w:t>1.60</w:t>
            </w:r>
            <w:r w:rsidRPr="009B1711">
              <w:rPr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54D77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1.8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EDBAFF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2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F9D97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17878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6940.9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9B86C0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0.6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15957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.0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4A98B8D6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73683DE0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C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11AAEF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2.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057B" w14:textId="68F19348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9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5A320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3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63DFC9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35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10736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92890D5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7052.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44927B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9.5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585D71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.2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4275070E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5FF7C7C7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C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B7F58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5.8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447BE" w14:textId="62AE81DF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0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5100D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1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9B0B0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32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40214B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5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E13A7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109.0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8C075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6.1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01C1D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9.5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</w:tr>
      <w:tr w:rsidR="00FF5EDD" w:rsidRPr="00532FD4" w14:paraId="735D04FE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E9C6A4C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C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6A0A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9.4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E059B" w14:textId="0295B3F5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42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9C42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.89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7ED61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51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A85D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8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C8C21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8305.1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8825D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8.8</w:t>
            </w:r>
            <w:r w:rsidRPr="003C5290">
              <w:rPr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E025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3.2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3341E349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2957D5B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6FA4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5.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570C" w14:textId="6A974FD2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7</w:t>
            </w:r>
            <w:r w:rsidRPr="009B1711">
              <w:rPr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45EB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5.2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2A03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6.78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A5DD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C99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321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7659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58.7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1284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6.1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5631D32F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01B93EAA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D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A5BCC0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6.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E60D" w14:textId="58ACBA41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0</w:t>
            </w:r>
            <w:r>
              <w:rPr>
                <w:color w:val="000000"/>
                <w:sz w:val="20"/>
              </w:rPr>
              <w:t>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F4321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7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32DDD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4.69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74B1F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3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DCCB3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403.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66CDF70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08.9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9C4991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6.4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61091A32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507F8505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D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1EED9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1BAA" w14:textId="7BEAD4DE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4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6AF48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31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3348CA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2.50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7C494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5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712C3E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537.2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F1B8A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93.7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469D3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5.1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2B9C7872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353ECF40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D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A190F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4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D901" w14:textId="44FE0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47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FE8E3D0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9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478845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2.47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79FF6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6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471D2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748.4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836571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5.1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B87CE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0.2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1ACCFB7B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2CC56EAE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D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33C4B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8.8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E0FC6" w14:textId="267457B6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39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47FE55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5.0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8EF0BC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2.19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BB62ED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8</w:t>
            </w:r>
            <w:r w:rsidRPr="003C5290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30DAE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152.8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84BC5F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8.4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DF63E9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6.5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60FB3C3E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44D86DA2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D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2B26C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1.4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3B985" w14:textId="2C2F285B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29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0E67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5.54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5C06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92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28468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34</w:t>
            </w:r>
            <w:r w:rsidRPr="003C5290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E7FF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3209.8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F2B9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0.1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9624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3.3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695DC04C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2142EE31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8953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4.0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F011" w14:textId="190E548F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86</w:t>
            </w:r>
            <w:r w:rsidRPr="009B1711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67F8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7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78FEC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4.29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932D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F4CD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5784.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4014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90.6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15EC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9.9</w:t>
            </w:r>
            <w:r w:rsidRPr="003C5290">
              <w:rPr>
                <w:sz w:val="20"/>
                <w:vertAlign w:val="superscript"/>
              </w:rPr>
              <w:t>b</w:t>
            </w:r>
          </w:p>
        </w:tc>
      </w:tr>
      <w:tr w:rsidR="00FF5EDD" w:rsidRPr="00532FD4" w14:paraId="46545186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4CA712CD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E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89319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6.9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5601" w14:textId="61381ABB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83</w:t>
            </w:r>
            <w:r w:rsidRPr="009B1711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3050A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74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59242B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2.96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71788C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5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CE8249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5749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CFD7C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6.0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96700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9.8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259051C2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2BC85620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E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9CD84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27.9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D12B" w14:textId="485D2DC9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76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5BF5E9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33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9CF6B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15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B189F2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6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05DCFC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6128.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6FB81B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7.1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AD39D5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0.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51D8D47D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2C9D4DDA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E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9C07DE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2.0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3133" w14:textId="7BD9401B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8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2E532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95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039195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13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98F244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19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70B98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7343.5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68A26D1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9.2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FFF14D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8.7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24E213D4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065C9E20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E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2AD58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4.5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E0304" w14:textId="268866F8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61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D6970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96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A6CDAF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0.99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D17D22D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2</w:t>
            </w:r>
            <w:r w:rsidRPr="003C5290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E6C989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7903.7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1CE67A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7.7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66B7E88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30.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363D8E4B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01F7F7D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E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A9F3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8.0</w:t>
            </w:r>
            <w:r w:rsidRPr="003C5290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B2C1E" w14:textId="1869C89A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0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84FA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94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43120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08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D7DB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7</w:t>
            </w:r>
            <w:r w:rsidRPr="003C5290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C3D95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9249.5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332D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8.5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2B81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6.3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  <w:tr w:rsidR="00FF5EDD" w:rsidRPr="00532FD4" w14:paraId="3C176A1E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7288ACB5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Soil F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69751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9.2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9FC6" w14:textId="5CD10DE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50</w:t>
            </w:r>
            <w:r w:rsidRPr="009B1711">
              <w:rPr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91BE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6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FBB1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2.06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88B4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36E7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1732.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2B9D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22.8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0D77A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77.9</w:t>
            </w:r>
            <w:r w:rsidRPr="003C5290">
              <w:rPr>
                <w:sz w:val="20"/>
                <w:vertAlign w:val="superscript"/>
              </w:rPr>
              <w:t>e</w:t>
            </w:r>
          </w:p>
        </w:tc>
      </w:tr>
      <w:tr w:rsidR="00FF5EDD" w:rsidRPr="00532FD4" w14:paraId="34C5BF6E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694ED20B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F+P 1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FDCE55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9.6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D8F4" w14:textId="3D38CB44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46</w:t>
            </w:r>
            <w:r w:rsidRPr="009B1711"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6CDD1C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84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F5573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88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F1EF0D5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109E2C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123.2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4E16D4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83.1</w:t>
            </w:r>
            <w:r w:rsidRPr="003C5290">
              <w:rPr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5CEACB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7.4</w:t>
            </w:r>
            <w:r w:rsidRPr="003C5290">
              <w:rPr>
                <w:sz w:val="20"/>
                <w:vertAlign w:val="superscript"/>
              </w:rPr>
              <w:t>d</w:t>
            </w:r>
          </w:p>
        </w:tc>
      </w:tr>
      <w:tr w:rsidR="00FF5EDD" w:rsidRPr="00532FD4" w14:paraId="0B539B6C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214DA09A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F+P 3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16EBE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6426" w14:textId="211AC281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40</w:t>
            </w:r>
            <w:r w:rsidRPr="009B1711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8BFCE1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.97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52ECD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65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5562C03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E3327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299.0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8134AEF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68.9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72E6E8B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0.4</w:t>
            </w:r>
            <w:r w:rsidRPr="003C5290">
              <w:rPr>
                <w:sz w:val="20"/>
                <w:vertAlign w:val="superscript"/>
              </w:rPr>
              <w:t>cd</w:t>
            </w:r>
          </w:p>
        </w:tc>
      </w:tr>
      <w:tr w:rsidR="00FF5EDD" w:rsidRPr="00532FD4" w14:paraId="0DC330A9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217E384E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F+P 5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242D96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7.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5926" w14:textId="0D8015FF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34</w:t>
            </w:r>
            <w:r w:rsidRPr="009B1711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7B7F600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.48</w:t>
            </w:r>
            <w:r w:rsidRPr="003C5290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653DC3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6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FF1A8F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29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2AACD0B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615.1</w:t>
            </w:r>
            <w:r w:rsidRPr="003C5290">
              <w:rPr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D890AD1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54.9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70DC61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1.8</w:t>
            </w:r>
            <w:r w:rsidRPr="003C5290">
              <w:rPr>
                <w:sz w:val="20"/>
                <w:vertAlign w:val="superscript"/>
              </w:rPr>
              <w:t>bc</w:t>
            </w:r>
          </w:p>
        </w:tc>
      </w:tr>
      <w:tr w:rsidR="00FF5EDD" w:rsidRPr="00532FD4" w14:paraId="7A426D6A" w14:textId="77777777" w:rsidTr="00B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none" w:sz="0" w:space="0" w:color="auto"/>
            </w:tcBorders>
            <w:vAlign w:val="center"/>
          </w:tcPr>
          <w:p w14:paraId="142E7872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F+P 1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5CF77F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38.7</w:t>
            </w:r>
            <w:r w:rsidRPr="003C5290">
              <w:rPr>
                <w:color w:val="000000"/>
                <w:sz w:val="20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A34AC" w14:textId="1EA63955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24</w:t>
            </w:r>
            <w:r w:rsidRPr="009B1711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B035A37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5.80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AA8BE82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52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6A1427E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31</w:t>
            </w:r>
            <w:r w:rsidRPr="003C5290">
              <w:rPr>
                <w:color w:val="000000"/>
                <w:sz w:val="20"/>
                <w:vertAlign w:val="superscript"/>
              </w:rPr>
              <w:t>b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809744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633.3</w:t>
            </w:r>
            <w:r w:rsidRPr="003C5290">
              <w:rPr>
                <w:color w:val="000000"/>
                <w:sz w:val="20"/>
                <w:vertAlign w:val="superscript"/>
              </w:rPr>
              <w:t>c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37EE16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8.1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B58880" w14:textId="77777777" w:rsidR="00FF5EDD" w:rsidRPr="003C5290" w:rsidRDefault="00FF5EDD" w:rsidP="00FF5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26.7</w:t>
            </w:r>
            <w:r w:rsidRPr="003C5290">
              <w:rPr>
                <w:sz w:val="20"/>
                <w:vertAlign w:val="superscript"/>
              </w:rPr>
              <w:t>ab</w:t>
            </w:r>
          </w:p>
        </w:tc>
      </w:tr>
      <w:tr w:rsidR="00FF5EDD" w:rsidRPr="00532FD4" w14:paraId="16B84A15" w14:textId="77777777" w:rsidTr="00BC69B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616C7052" w14:textId="77777777" w:rsidR="00FF5EDD" w:rsidRPr="003C5290" w:rsidRDefault="00FF5EDD" w:rsidP="00FF5EDD">
            <w:pPr>
              <w:jc w:val="center"/>
              <w:rPr>
                <w:rFonts w:eastAsia="Calibri"/>
                <w:b/>
                <w:i w:val="0"/>
                <w:iCs w:val="0"/>
                <w:sz w:val="20"/>
              </w:rPr>
            </w:pPr>
            <w:r w:rsidRPr="003C5290">
              <w:rPr>
                <w:rFonts w:eastAsia="Calibri"/>
                <w:b/>
                <w:sz w:val="20"/>
              </w:rPr>
              <w:t>F+P 15%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DDA8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40.9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50D43" w14:textId="440EA8B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9B1711">
              <w:rPr>
                <w:color w:val="000000"/>
                <w:sz w:val="20"/>
              </w:rPr>
              <w:t>1.21</w:t>
            </w:r>
            <w:r w:rsidRPr="009B1711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AA139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6.92</w:t>
            </w:r>
            <w:r w:rsidRPr="003C5290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7F866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3C5290">
              <w:rPr>
                <w:sz w:val="20"/>
              </w:rPr>
              <w:t>1.60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14217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3C5290">
              <w:rPr>
                <w:color w:val="000000"/>
                <w:sz w:val="20"/>
              </w:rPr>
              <w:t>0.33</w:t>
            </w:r>
            <w:r w:rsidRPr="003C5290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12872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color w:val="000000"/>
                <w:sz w:val="20"/>
              </w:rPr>
              <w:t>2892.5</w:t>
            </w:r>
            <w:r w:rsidRPr="003C5290"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9912E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47.4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35D8A" w14:textId="77777777" w:rsidR="00FF5EDD" w:rsidRPr="003C5290" w:rsidRDefault="00FF5EDD" w:rsidP="00FF5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C5290">
              <w:rPr>
                <w:sz w:val="20"/>
              </w:rPr>
              <w:t>17.7</w:t>
            </w:r>
            <w:r w:rsidRPr="003C5290">
              <w:rPr>
                <w:sz w:val="20"/>
                <w:vertAlign w:val="superscript"/>
              </w:rPr>
              <w:t>a</w:t>
            </w:r>
          </w:p>
        </w:tc>
      </w:tr>
    </w:tbl>
    <w:p w14:paraId="36FEBE07" w14:textId="1ED7ED22" w:rsidR="00E15083" w:rsidRPr="00B060C1" w:rsidRDefault="00E15083" w:rsidP="00E15083">
      <w:pPr>
        <w:jc w:val="both"/>
        <w:rPr>
          <w:sz w:val="20"/>
        </w:rPr>
      </w:pPr>
      <w:r w:rsidRPr="00B060C1">
        <w:rPr>
          <w:sz w:val="20"/>
        </w:rPr>
        <w:t>Abbreviation: P – digestate; A-F – types of soil; BD – bulk density; S – surface area of pores; SSA – specific surface area; D</w:t>
      </w:r>
      <w:r w:rsidRPr="00B060C1">
        <w:rPr>
          <w:sz w:val="20"/>
          <w:vertAlign w:val="subscript"/>
        </w:rPr>
        <w:t>av</w:t>
      </w:r>
      <w:r w:rsidRPr="00B060C1">
        <w:rPr>
          <w:sz w:val="20"/>
        </w:rPr>
        <w:t xml:space="preserve"> – average pore diameter; V</w:t>
      </w:r>
      <w:r w:rsidRPr="00B060C1">
        <w:rPr>
          <w:sz w:val="20"/>
          <w:vertAlign w:val="subscript"/>
        </w:rPr>
        <w:t>t</w:t>
      </w:r>
      <w:r w:rsidRPr="00B060C1">
        <w:rPr>
          <w:sz w:val="20"/>
        </w:rPr>
        <w:t xml:space="preserve"> – the total volume of pores, P</w:t>
      </w:r>
      <w:r w:rsidRPr="00B060C1">
        <w:rPr>
          <w:sz w:val="20"/>
          <w:vertAlign w:val="subscript"/>
        </w:rPr>
        <w:t>c</w:t>
      </w:r>
      <w:r w:rsidRPr="00B060C1">
        <w:rPr>
          <w:sz w:val="20"/>
        </w:rPr>
        <w:t xml:space="preserve"> – total </w:t>
      </w:r>
      <w:r w:rsidRPr="00A138D1">
        <w:rPr>
          <w:sz w:val="20"/>
        </w:rPr>
        <w:t xml:space="preserve">porosity; </w:t>
      </w:r>
      <w:proofErr w:type="spellStart"/>
      <w:r w:rsidR="00A138D1" w:rsidRPr="00A138D1">
        <w:rPr>
          <w:w w:val="105"/>
          <w:sz w:val="20"/>
        </w:rPr>
        <w:t>σ</w:t>
      </w:r>
      <w:r w:rsidR="00A138D1" w:rsidRPr="00A138D1">
        <w:rPr>
          <w:w w:val="105"/>
          <w:sz w:val="20"/>
          <w:vertAlign w:val="subscript"/>
        </w:rPr>
        <w:t>max</w:t>
      </w:r>
      <w:proofErr w:type="spellEnd"/>
      <w:r w:rsidRPr="00A138D1">
        <w:rPr>
          <w:sz w:val="20"/>
        </w:rPr>
        <w:t xml:space="preserve"> – maximum</w:t>
      </w:r>
      <w:r w:rsidRPr="00B060C1">
        <w:rPr>
          <w:sz w:val="20"/>
        </w:rPr>
        <w:t xml:space="preserve"> strength of aggregate breakage; YM – Young’s modulus.</w:t>
      </w:r>
    </w:p>
    <w:p w14:paraId="65CCE76F" w14:textId="77777777" w:rsidR="008A3E99" w:rsidRDefault="008A3E99"/>
    <w:sectPr w:rsidR="008A3E9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6091B" w14:textId="77777777" w:rsidR="009677D9" w:rsidRDefault="009677D9" w:rsidP="00EA4046">
      <w:r>
        <w:separator/>
      </w:r>
    </w:p>
  </w:endnote>
  <w:endnote w:type="continuationSeparator" w:id="0">
    <w:p w14:paraId="15C4CEBC" w14:textId="77777777" w:rsidR="009677D9" w:rsidRDefault="009677D9" w:rsidP="00EA4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005080"/>
      <w:docPartObj>
        <w:docPartGallery w:val="Page Numbers (Bottom of Page)"/>
        <w:docPartUnique/>
      </w:docPartObj>
    </w:sdtPr>
    <w:sdtEndPr/>
    <w:sdtContent>
      <w:p w14:paraId="74D1D184" w14:textId="088356C1" w:rsidR="00EA4046" w:rsidRDefault="00EA404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8F1" w:rsidRPr="00A548F1">
          <w:rPr>
            <w:noProof/>
            <w:lang w:val="pl-PL"/>
          </w:rPr>
          <w:t>1</w:t>
        </w:r>
        <w:r>
          <w:fldChar w:fldCharType="end"/>
        </w:r>
      </w:p>
    </w:sdtContent>
  </w:sdt>
  <w:p w14:paraId="305FA220" w14:textId="77777777" w:rsidR="00EA4046" w:rsidRDefault="00EA404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0265403"/>
      <w:docPartObj>
        <w:docPartGallery w:val="Page Numbers (Bottom of Page)"/>
        <w:docPartUnique/>
      </w:docPartObj>
    </w:sdtPr>
    <w:sdtEndPr/>
    <w:sdtContent>
      <w:p w14:paraId="62296ABB" w14:textId="0E3DBF3B" w:rsidR="00EA4046" w:rsidRDefault="00EA404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8F1" w:rsidRPr="00A548F1">
          <w:rPr>
            <w:noProof/>
            <w:lang w:val="pl-PL"/>
          </w:rPr>
          <w:t>2</w:t>
        </w:r>
        <w:r>
          <w:fldChar w:fldCharType="end"/>
        </w:r>
      </w:p>
    </w:sdtContent>
  </w:sdt>
  <w:p w14:paraId="0351DEFE" w14:textId="77777777" w:rsidR="00EA4046" w:rsidRDefault="00EA404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266B" w14:textId="77777777" w:rsidR="009677D9" w:rsidRDefault="009677D9" w:rsidP="00EA4046">
      <w:r>
        <w:separator/>
      </w:r>
    </w:p>
  </w:footnote>
  <w:footnote w:type="continuationSeparator" w:id="0">
    <w:p w14:paraId="090DE77E" w14:textId="77777777" w:rsidR="009677D9" w:rsidRDefault="009677D9" w:rsidP="00EA4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083"/>
    <w:rsid w:val="000B2D83"/>
    <w:rsid w:val="000C7032"/>
    <w:rsid w:val="000E7902"/>
    <w:rsid w:val="00130C15"/>
    <w:rsid w:val="002355FC"/>
    <w:rsid w:val="002A35D0"/>
    <w:rsid w:val="002B70E8"/>
    <w:rsid w:val="002D6949"/>
    <w:rsid w:val="00360586"/>
    <w:rsid w:val="00366525"/>
    <w:rsid w:val="00382C15"/>
    <w:rsid w:val="003C5290"/>
    <w:rsid w:val="003C60BC"/>
    <w:rsid w:val="004651C0"/>
    <w:rsid w:val="00480EEB"/>
    <w:rsid w:val="004B173E"/>
    <w:rsid w:val="005432C6"/>
    <w:rsid w:val="0055784E"/>
    <w:rsid w:val="005C3863"/>
    <w:rsid w:val="00610184"/>
    <w:rsid w:val="0067188F"/>
    <w:rsid w:val="00690870"/>
    <w:rsid w:val="006A73E7"/>
    <w:rsid w:val="006E463F"/>
    <w:rsid w:val="0072339C"/>
    <w:rsid w:val="007D7785"/>
    <w:rsid w:val="008A3E99"/>
    <w:rsid w:val="0095399D"/>
    <w:rsid w:val="009677D9"/>
    <w:rsid w:val="00A138D1"/>
    <w:rsid w:val="00A548F1"/>
    <w:rsid w:val="00AA3A3B"/>
    <w:rsid w:val="00AE7A86"/>
    <w:rsid w:val="00B060C1"/>
    <w:rsid w:val="00B60A10"/>
    <w:rsid w:val="00BB5FE4"/>
    <w:rsid w:val="00BC69BF"/>
    <w:rsid w:val="00BF5969"/>
    <w:rsid w:val="00C07B94"/>
    <w:rsid w:val="00CF7020"/>
    <w:rsid w:val="00DC3306"/>
    <w:rsid w:val="00E15083"/>
    <w:rsid w:val="00E94C22"/>
    <w:rsid w:val="00EA4046"/>
    <w:rsid w:val="00FB00BA"/>
    <w:rsid w:val="00FE14F4"/>
    <w:rsid w:val="00FF4BF8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63C098"/>
  <w15:chartTrackingRefBased/>
  <w15:docId w15:val="{9BEE214C-9761-4777-80E7-F6871C74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1508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150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MHeading">
    <w:name w:val="SM Heading"/>
    <w:basedOn w:val="Nagwek1"/>
    <w:qFormat/>
    <w:rsid w:val="00E1508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PubInfo">
    <w:name w:val="PubInfo"/>
    <w:basedOn w:val="Normalny"/>
    <w:qFormat/>
    <w:rsid w:val="00E15083"/>
    <w:pPr>
      <w:suppressAutoHyphens/>
      <w:jc w:val="center"/>
    </w:pPr>
    <w:rPr>
      <w:sz w:val="20"/>
      <w:lang w:eastAsia="ar-SA"/>
    </w:rPr>
  </w:style>
  <w:style w:type="table" w:styleId="Zwykatabela5">
    <w:name w:val="Plain Table 5"/>
    <w:basedOn w:val="Standardowy"/>
    <w:uiPriority w:val="45"/>
    <w:rsid w:val="00E150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agwek1Znak">
    <w:name w:val="Nagłówek 1 Znak"/>
    <w:basedOn w:val="Domylnaczcionkaakapitu"/>
    <w:link w:val="Nagwek1"/>
    <w:uiPriority w:val="9"/>
    <w:rsid w:val="00E150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EA4046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A404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EA404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A404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kstpodstawowy">
    <w:name w:val="Body Text"/>
    <w:basedOn w:val="Normalny"/>
    <w:link w:val="TekstpodstawowyZnak"/>
    <w:uiPriority w:val="1"/>
    <w:qFormat/>
    <w:rsid w:val="00B060C1"/>
    <w:pPr>
      <w:widowControl w:val="0"/>
      <w:autoSpaceDE w:val="0"/>
      <w:autoSpaceDN w:val="0"/>
    </w:pPr>
    <w:rPr>
      <w:sz w:val="20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B060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5EDD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5ED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9429B-CE24-4F3E-AB93-107D247AC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Gryta</dc:creator>
  <cp:keywords/>
  <dc:description/>
  <cp:lastModifiedBy>pwarchulska</cp:lastModifiedBy>
  <cp:revision>4</cp:revision>
  <dcterms:created xsi:type="dcterms:W3CDTF">2025-04-17T10:49:00Z</dcterms:created>
  <dcterms:modified xsi:type="dcterms:W3CDTF">2025-05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f1aa3-cb26-4cf7-af8d-9c837300c5d3</vt:lpwstr>
  </property>
</Properties>
</file>